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E53B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The script was created by Prof. Fabio A. Barbieri.</w:t>
      </w:r>
    </w:p>
    <w:p w14:paraId="775EE54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The script finds the heel contact and toe-off automatically and calculates the spatial-temporal parameters during overground walking. The data calculation considers 3 steps and 2 strides.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E8EC56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The data can't have gap. Axe x - represents medial-lateral movement, Axe y - represents anterior-posterior movement, Axe z - represents vertical movement.</w:t>
      </w:r>
    </w:p>
    <w:p w14:paraId="1638274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It is possible to run the script consecutively.</w:t>
      </w:r>
    </w:p>
    <w:p w14:paraId="0347E2B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% For this script, it is necessary to have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andmarker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on right and left calcaneus and second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atartu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7D0DC4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%%%%%%%%%%%% Starting the script</w:t>
      </w:r>
      <w:r w:rsidR="00EF6BDB">
        <w:rPr>
          <w:rFonts w:ascii="Times New Roman" w:hAnsi="Times New Roman" w:cs="Times New Roman"/>
          <w:sz w:val="24"/>
          <w:szCs w:val="24"/>
          <w:lang w:val="en-US"/>
        </w:rPr>
        <w:t xml:space="preserve"> 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t>%%%%%%%%%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2A01F5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continue = 'y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3DEFAF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while continue == 'y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C4F801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clear all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0F1FDF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defining data sample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EA815F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100; %data sample frequency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15F718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 = warning('OFF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5934F4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  <w:r w:rsidR="00EF6BDB">
        <w:rPr>
          <w:rFonts w:ascii="Times New Roman" w:hAnsi="Times New Roman" w:cs="Times New Roman"/>
          <w:sz w:val="24"/>
          <w:szCs w:val="24"/>
          <w:lang w:val="en-US"/>
        </w:rPr>
        <w:t>%%%%%%%%%%%%% Loading the tr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F6BDB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t>l %%%</w:t>
      </w:r>
      <w:r w:rsidR="00EF6BDB">
        <w:rPr>
          <w:rFonts w:ascii="Times New Roman" w:hAnsi="Times New Roman" w:cs="Times New Roman"/>
          <w:sz w:val="24"/>
          <w:szCs w:val="24"/>
          <w:lang w:val="en-US"/>
        </w:rPr>
        <w:t>%%%%%%%%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F559E67" w14:textId="77777777" w:rsidR="007D133B" w:rsidRPr="007D133B" w:rsidRDefault="00EF6BD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ia</w:t>
      </w:r>
      <w:r w:rsidR="007D133B"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l = input ('Fill with the name of the trial (e.g., trial_01_walk): ','s'); </w:t>
      </w:r>
      <w:r w:rsidR="007D133B"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2AAAB10" w14:textId="77777777" w:rsidR="007D133B" w:rsidRPr="007D133B" w:rsidRDefault="00EF6BD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= [tr</w:t>
      </w:r>
      <w:r w:rsidR="007D133B"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D133B" w:rsidRPr="007D133B">
        <w:rPr>
          <w:rFonts w:ascii="Times New Roman" w:hAnsi="Times New Roman" w:cs="Times New Roman"/>
          <w:sz w:val="24"/>
          <w:szCs w:val="24"/>
          <w:lang w:val="en-US"/>
        </w:rPr>
        <w:t>l, '.txt'];</w:t>
      </w:r>
      <w:r w:rsidR="007D133B"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8714FE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val ([' load ' data]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E12B7D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fina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=[trial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F22AC8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041D4E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eval (['time = '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fina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' 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);']); % frames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8920A5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val (['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'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fina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' 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2:13);']); % 2:13 represents the columns of each landmark: 2:4 - left calcaneus, 5:7 - left metatarsus; 8:10 - right calcaneus; 11:13 - right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atarusu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5A3BD0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598182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%%%%%%%% Defining walking cycle (5 steps) %%%%%%%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6E2684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6C65D4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2), 'r')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2F55A9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n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9A0241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5), 'r'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F96A2F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8), 'b')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0F782B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1), 'b'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25DEF4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gend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'left calcaneus', 'left metatarsus', 'right calcaneus', 'right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atarusu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,'Location', 'Best'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8B095D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ff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971167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title ('Please mark starting and ending of the trial considering 3 steps. Please start the cycle considering the black line'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27680D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Time (frames)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739436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horizontal displacement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ADC4A1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v,yv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]=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ginpu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014507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65FD0D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time1 = time(xv(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:xv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,: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4DB289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_fina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xv(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:xv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2),: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6AFE41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4CE470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%%%%%%%%%%%%%%%%%% Interpolating the data for frequency 200Hz according the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recommedation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: 10.1016/j.gaitpost.2006.05.016 %%%%%%%%%%%%%%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886ECD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nlin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size(trial_walk_finall,1); </w:t>
      </w:r>
    </w:p>
    <w:p w14:paraId="7B39017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frame = [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]'; </w:t>
      </w:r>
    </w:p>
    <w:p w14:paraId="54FB359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xx = [1:0.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5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4447EC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nco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size(trial_walk_final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2C19C9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:ncol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8A070E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trial_walk_final1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,:)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=spline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ame,trial_walk_fina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,xx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E18C61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i+1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773DDE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314012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trial_walk_final1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rial_walk_fina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17D8ED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nlin2 = size(trial_walk_final,1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8DD74C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 xml:space="preserve">%%%%%%%%%%%%%% Naming the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andmarker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2D58FE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trial_walk_final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:3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5FF08D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trial_walk_final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4:6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403954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trial_walk_final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7:9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8825E7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trial_walk_final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0:12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C6FED3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CECA1A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%%%% Calculating the linear velocity and acceleration for each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andmarke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to define the steps 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D02B73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2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C3ADB1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2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2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8F4112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64281C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3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3))/(1/200);</w:t>
      </w:r>
    </w:p>
    <w:p w14:paraId="307A424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2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2))/(1/200);</w:t>
      </w:r>
    </w:p>
    <w:p w14:paraId="5D4D8F7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3856A6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3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3))/(1/200);</w:t>
      </w:r>
    </w:p>
    <w:p w14:paraId="304F9E4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2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2))/(1/200);</w:t>
      </w:r>
    </w:p>
    <w:p w14:paraId="7978C23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8C0AF4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3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3))/(1/200);</w:t>
      </w:r>
    </w:p>
    <w:p w14:paraId="0311CA4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q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2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q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2))/(1/200);</w:t>
      </w:r>
    </w:p>
    <w:p w14:paraId="5C8AE80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q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q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7F5332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3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3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4B78C3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i+1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08B3DA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end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8C7F19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98B750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cal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616A66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cal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DFB859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met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541554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</w:p>
    <w:p w14:paraId="7670CFE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0E454E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met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</w:p>
    <w:p w14:paraId="32997A6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cal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</w:p>
    <w:p w14:paraId="44FAB25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cal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09982E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cal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C3FF86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met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</w:p>
    <w:p w14:paraId="3D29D73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met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931672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met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74F937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2D93AE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nlin3 = size(velcdiry,1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2B6C29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2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3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853AD3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D28DDC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3D15AC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1959B8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</w:p>
    <w:p w14:paraId="037C6C3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74FB86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</w:p>
    <w:p w14:paraId="2862BD2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F00858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20F2A2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cal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AD1680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y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</w:p>
    <w:p w14:paraId="6E8F7A3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x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150023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acel_met_leftz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 = 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,1)-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l_met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i-1,1))/(1/20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57101D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i+1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B5F9DF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E3C144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>nlin4=size(celcdiry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1E2B1D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0CCB0D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7A7E82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F8178F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</w:p>
    <w:p w14:paraId="450B0F1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44F0AB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75B307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</w:p>
    <w:p w14:paraId="005F86E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BC7D40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C1E685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</w:p>
    <w:p w14:paraId="6595984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tx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6FF274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z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3:nlin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5924F3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%% Finding heel contact and toe-off 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8F6DAD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gure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135169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pkshr,locshr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]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ndpeak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-acel_cal_righty,'MinPeakDistance',15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CB034B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time = [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:size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EE3EBA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,'b.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8D39B6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n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8FE0B1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, 'k'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4FD876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title ('Mark 3 first heel right contacts (minimum value)'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D3FED2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plot(time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r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,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locscr,2),'ok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879EB9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Time (frames)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850452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calcaneus right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A7959E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ff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C7A0AD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Checking automatic marking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0FECED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heck = input ('Typing 1 if correct, or any other number for correcting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anually:','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A520E2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if check=='1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8F5FEA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036539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F3166F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54760B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E56A15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C78D51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),2);   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2945DB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else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0DC783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r,ycr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]=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ginpu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); %when necessary to mark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annuall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4FCD96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32D352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gure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85E341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pkshl,locshl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]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ndpeak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-acel_cal_lefty,'MinPeakDistance',15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1009B3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time = [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:size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F5040E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,'r.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4D7FF7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n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D71698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cal_lefty,'k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2EB2BD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title ('Mark 3 first heel right contacts (minimum value)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2FD232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plot(time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l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,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locscl,2),'ok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43B7A5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Time (frames)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8D16B9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calcaneus left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51A6A96" w14:textId="77777777" w:rsid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ff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177BC68" w14:textId="77777777" w:rsidR="00EF6BDB" w:rsidRPr="007D133B" w:rsidRDefault="00EF6BD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983B94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Checking automatic marking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D68787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heck = input ('Typing 1 if correct, or any other number for correcting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anually:','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BE16D1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if check=='1'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223676C" w14:textId="77777777" w:rsidR="007D133B" w:rsidRPr="004029D7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 xml:space="preserve">    </w:t>
      </w:r>
      <w:proofErr w:type="spellStart"/>
      <w:proofErr w:type="gramStart"/>
      <w:r w:rsidRPr="004029D7">
        <w:rPr>
          <w:rFonts w:ascii="Times New Roman" w:hAnsi="Times New Roman" w:cs="Times New Roman"/>
          <w:sz w:val="24"/>
          <w:szCs w:val="24"/>
          <w:lang w:val="fr-FR"/>
        </w:rPr>
        <w:t>xcl</w:t>
      </w:r>
      <w:proofErr w:type="spellEnd"/>
      <w:proofErr w:type="gramEnd"/>
      <w:r w:rsidRPr="004029D7">
        <w:rPr>
          <w:rFonts w:ascii="Times New Roman" w:hAnsi="Times New Roman" w:cs="Times New Roman"/>
          <w:sz w:val="24"/>
          <w:szCs w:val="24"/>
          <w:lang w:val="fr-FR"/>
        </w:rPr>
        <w:t>(1,1)=</w:t>
      </w:r>
      <w:proofErr w:type="spellStart"/>
      <w:r w:rsidRPr="004029D7">
        <w:rPr>
          <w:rFonts w:ascii="Times New Roman" w:hAnsi="Times New Roman" w:cs="Times New Roman"/>
          <w:sz w:val="24"/>
          <w:szCs w:val="24"/>
          <w:lang w:val="fr-FR"/>
        </w:rPr>
        <w:t>locscl</w:t>
      </w:r>
      <w:proofErr w:type="spellEnd"/>
      <w:r w:rsidRPr="004029D7">
        <w:rPr>
          <w:rFonts w:ascii="Times New Roman" w:hAnsi="Times New Roman" w:cs="Times New Roman"/>
          <w:sz w:val="24"/>
          <w:szCs w:val="24"/>
          <w:lang w:val="fr-FR"/>
        </w:rPr>
        <w:t>(1);</w:t>
      </w:r>
      <w:r w:rsidRPr="004029D7">
        <w:rPr>
          <w:rFonts w:ascii="Times New Roman" w:hAnsi="Times New Roman" w:cs="Times New Roman"/>
          <w:sz w:val="24"/>
          <w:szCs w:val="24"/>
          <w:lang w:val="fr-FR"/>
        </w:rPr>
        <w:cr/>
      </w:r>
    </w:p>
    <w:p w14:paraId="13436012" w14:textId="77777777" w:rsidR="007D133B" w:rsidRPr="004029D7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4029D7"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proofErr w:type="spellStart"/>
      <w:proofErr w:type="gramStart"/>
      <w:r w:rsidRPr="004029D7">
        <w:rPr>
          <w:rFonts w:ascii="Times New Roman" w:hAnsi="Times New Roman" w:cs="Times New Roman"/>
          <w:sz w:val="24"/>
          <w:szCs w:val="24"/>
          <w:lang w:val="fr-FR"/>
        </w:rPr>
        <w:t>xcl</w:t>
      </w:r>
      <w:proofErr w:type="spellEnd"/>
      <w:proofErr w:type="gramEnd"/>
      <w:r w:rsidRPr="004029D7">
        <w:rPr>
          <w:rFonts w:ascii="Times New Roman" w:hAnsi="Times New Roman" w:cs="Times New Roman"/>
          <w:sz w:val="24"/>
          <w:szCs w:val="24"/>
          <w:lang w:val="fr-FR"/>
        </w:rPr>
        <w:t>(2,1)=</w:t>
      </w:r>
      <w:proofErr w:type="spellStart"/>
      <w:r w:rsidRPr="004029D7">
        <w:rPr>
          <w:rFonts w:ascii="Times New Roman" w:hAnsi="Times New Roman" w:cs="Times New Roman"/>
          <w:sz w:val="24"/>
          <w:szCs w:val="24"/>
          <w:lang w:val="fr-FR"/>
        </w:rPr>
        <w:t>locscl</w:t>
      </w:r>
      <w:proofErr w:type="spellEnd"/>
      <w:r w:rsidRPr="004029D7">
        <w:rPr>
          <w:rFonts w:ascii="Times New Roman" w:hAnsi="Times New Roman" w:cs="Times New Roman"/>
          <w:sz w:val="24"/>
          <w:szCs w:val="24"/>
          <w:lang w:val="fr-FR"/>
        </w:rPr>
        <w:t>(2);</w:t>
      </w:r>
      <w:r w:rsidRPr="004029D7">
        <w:rPr>
          <w:rFonts w:ascii="Times New Roman" w:hAnsi="Times New Roman" w:cs="Times New Roman"/>
          <w:sz w:val="24"/>
          <w:szCs w:val="24"/>
          <w:lang w:val="fr-FR"/>
        </w:rPr>
        <w:cr/>
      </w:r>
    </w:p>
    <w:p w14:paraId="1AC9511B" w14:textId="77777777" w:rsidR="007D133B" w:rsidRPr="004029D7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4029D7"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proofErr w:type="spellStart"/>
      <w:proofErr w:type="gramStart"/>
      <w:r w:rsidRPr="004029D7">
        <w:rPr>
          <w:rFonts w:ascii="Times New Roman" w:hAnsi="Times New Roman" w:cs="Times New Roman"/>
          <w:sz w:val="24"/>
          <w:szCs w:val="24"/>
          <w:lang w:val="fr-FR"/>
        </w:rPr>
        <w:t>xcl</w:t>
      </w:r>
      <w:proofErr w:type="spellEnd"/>
      <w:proofErr w:type="gramEnd"/>
      <w:r w:rsidRPr="004029D7">
        <w:rPr>
          <w:rFonts w:ascii="Times New Roman" w:hAnsi="Times New Roman" w:cs="Times New Roman"/>
          <w:sz w:val="24"/>
          <w:szCs w:val="24"/>
          <w:lang w:val="fr-FR"/>
        </w:rPr>
        <w:t>(3,1)=</w:t>
      </w:r>
      <w:proofErr w:type="spellStart"/>
      <w:r w:rsidRPr="004029D7">
        <w:rPr>
          <w:rFonts w:ascii="Times New Roman" w:hAnsi="Times New Roman" w:cs="Times New Roman"/>
          <w:sz w:val="24"/>
          <w:szCs w:val="24"/>
          <w:lang w:val="fr-FR"/>
        </w:rPr>
        <w:t>locscl</w:t>
      </w:r>
      <w:proofErr w:type="spellEnd"/>
      <w:r w:rsidRPr="004029D7">
        <w:rPr>
          <w:rFonts w:ascii="Times New Roman" w:hAnsi="Times New Roman" w:cs="Times New Roman"/>
          <w:sz w:val="24"/>
          <w:szCs w:val="24"/>
          <w:lang w:val="fr-FR"/>
        </w:rPr>
        <w:t xml:space="preserve">(3);    </w:t>
      </w:r>
      <w:r w:rsidRPr="004029D7">
        <w:rPr>
          <w:rFonts w:ascii="Times New Roman" w:hAnsi="Times New Roman" w:cs="Times New Roman"/>
          <w:sz w:val="24"/>
          <w:szCs w:val="24"/>
          <w:lang w:val="fr-FR"/>
        </w:rPr>
        <w:cr/>
      </w:r>
    </w:p>
    <w:p w14:paraId="383945F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4029D7">
        <w:rPr>
          <w:rFonts w:ascii="Times New Roman" w:hAnsi="Times New Roman" w:cs="Times New Roman"/>
          <w:sz w:val="24"/>
          <w:szCs w:val="24"/>
          <w:lang w:val="fr-FR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q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83EB1D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q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83917B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14E969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lse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EF364D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l,ycl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]=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ginpu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); %when necessary to mark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annuall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A7135A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423E02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gure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4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F5BBAA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pksmetd,locsmetd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]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ndpeak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cel_met_righty,'MinPeakDistance',15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D15254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time = [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:size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F44425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,'b.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8B15E1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n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7728BF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righty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, 'k'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06F674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title ('Mark 3 first toe-off (maximum value)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CD9062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time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r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,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locsmr,2),'ok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CCCC77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metatarsus right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70D6297" w14:textId="77777777" w:rsid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ff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78C41CD" w14:textId="77777777" w:rsidR="00EF6BDB" w:rsidRPr="007D133B" w:rsidRDefault="00EF6BD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AC5348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Checking automatic marking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A7E18A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heck = input ('Typing 1 if correct, or any other number for correcting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anually:','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285B70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if check=='1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ECB965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35402D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8FDCD8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);   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BC231D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400079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02FDB9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707D80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lse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2F6F91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r,ymr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]=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ginpu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7BE561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BFAC5A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E7D117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gure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5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F133FB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pksml,locsml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]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indpeak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cel_met_lefty,'MinPeakDistance',150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07F5E1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time = [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:size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)]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14A5F3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(:,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,'r.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D32C0C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n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F1A7FC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cel_met_left,'k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6A5B41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title ('Mark 3 first toe-off (maximum value)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DFA21F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plot(time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l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,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locsml,2),'ok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FF6754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Time (frames)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CFEB9A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labe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'metatarsus left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3251BCD" w14:textId="77777777" w:rsid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hold off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1A8630A" w14:textId="77777777" w:rsidR="00EF6BDB" w:rsidRPr="007D133B" w:rsidRDefault="00EF6BD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3EC28C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Checking automatic marking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5E4882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heck = input ('Typing 1 if correct, or any other number for correcting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anually:','s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'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B48E25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if check=='1'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61F86A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xml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m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27D4D2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xml(2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m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C04E3B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xml(3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locsm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);   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2A1855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m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ete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9853B4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m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ete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73F5F5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ym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,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1)=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ocsmete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),2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538886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lse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4D6D44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   [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l,yml</w:t>
      </w:r>
      <w:proofErr w:type="spellEnd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]=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ginpu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09A8C5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end</w:t>
      </w:r>
    </w:p>
    <w:p w14:paraId="7407032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C11D54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%%%%%% Grouping the data for heel contact and toe-off %%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32ED47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round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,1)); round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); round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,1))]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69A89E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[round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,1)); round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);round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r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,1))]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1A8B86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round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,1)); round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);round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(3,1))]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0B8548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round(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l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,1)); round(xml(2,1));round(xml(3,1))]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A90004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cr/>
        <w:t>% finding the values in the data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167B54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alright1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)),1:3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2A34CE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alright2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DC9EC0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alright3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3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6714FB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metright1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40B102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metright2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77722E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metright3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3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0839C8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alleft1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)),1:3)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418333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alleft2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F70C45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alleft3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al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3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428B48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metleft1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8A2ECC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metleft2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D631FB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metleft3 =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met_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_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3)),1:3)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EC4352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838D1B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%%%%%%%%%%%%% Calculating the outcomes %%%%%%%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6D1650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% step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(cm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A1E267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l3 = abs(metleft1(1,2)-metright2(1,2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1B7A54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l2 = abs(metright2(1,2)-metleft2(1,2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D4BCDF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l1 = abs(metleft2(1,2)-metright3(1,2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02A23C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sl3 sl2 sl1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BAC2EA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78601C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% stride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len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(cm)</w:t>
      </w:r>
    </w:p>
    <w:p w14:paraId="4AFEEB9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0A1A1F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l2 = abs(metleft1(1,2)-metleft2(1,2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</w:p>
    <w:p w14:paraId="43CFD9A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DD896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l1 = abs(metright2(1,2)-metright3(1,2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</w:p>
    <w:p w14:paraId="28EBFA1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FE5685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t>st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sl2 sl1];</w:t>
      </w:r>
    </w:p>
    <w:p w14:paraId="1EE0CFB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18D479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step width (cm)</w:t>
      </w:r>
    </w:p>
    <w:p w14:paraId="13FF665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>sw3 = abs(metleft1(1,1)-metright2(1,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805B0D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w2 = abs(metright2(1,1)-metleft2(1,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D5EA39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w1 = abs(metleft2(1,1)-metright3(1,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2B5BBA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w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sw3 sw2 sw1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0EBF40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>% stride width (cm)</w:t>
      </w:r>
    </w:p>
    <w:p w14:paraId="16FE1AB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D52EA3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w2 = ((abs(metleft1(1,1)-metleft2(1,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)+(abs(metright2(1,1)-metleft2(1,1))*100))/2;</w:t>
      </w:r>
    </w:p>
    <w:p w14:paraId="60EF373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426E60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w1 = ((abs(metright2(1,1)-metleft2(1,1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))*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00)+(abs(metleft2(1,1)-metright3(1,1))*100))/2;</w:t>
      </w:r>
    </w:p>
    <w:p w14:paraId="7354076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9AC678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tw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stw2 stw1];</w:t>
      </w:r>
    </w:p>
    <w:p w14:paraId="660CD54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55FBF6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53F3A8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step duration (s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5B5DC0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200; %interpolated sample frequency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CC8051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d3 = (abs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2,1) -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1)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07719F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d2 = (abs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2,1) -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42B184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d1 = (abs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3,1) -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450356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sd3 sd2 sd1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41EE00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F8469C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stride duration (s)</w:t>
      </w:r>
    </w:p>
    <w:p w14:paraId="45DB6C0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DCB6BD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d2 = (abs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2,1) -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3,1)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4FF5965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B94482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d1 = (abs(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1,1) -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22A1499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906FD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01F19A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d = [std2 std1];</w:t>
      </w:r>
    </w:p>
    <w:p w14:paraId="24278B8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cr/>
      </w:r>
    </w:p>
    <w:p w14:paraId="1C21C4C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step velocity (cm/s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686688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v3 = sl3/sd3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D65986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v2 = sl2/sd2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D95781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v1 = sl1/sd1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A2C28B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v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sv3 sv2 sv1];</w:t>
      </w:r>
    </w:p>
    <w:p w14:paraId="7B23276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0EABB7B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stride velocity (cm/s)</w:t>
      </w:r>
    </w:p>
    <w:p w14:paraId="6CB2E55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614B42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v2 = stl2/std2;</w:t>
      </w:r>
    </w:p>
    <w:p w14:paraId="0350716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01BFE9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v1 = stl1/std1;</w:t>
      </w:r>
    </w:p>
    <w:p w14:paraId="0D03F10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B43880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tv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stv2 stv1];</w:t>
      </w:r>
    </w:p>
    <w:p w14:paraId="18C5EAC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7BCDA34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double support period - step (s)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AFE78D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>ds3 = 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1,1)-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1,1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F6FC9F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ds2 = 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-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,1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EA4097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ds1 = abs(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calrigh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2,1)-</w:t>
      </w:r>
      <w:proofErr w:type="spellStart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xmetlef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2,1))/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60BA99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875E8D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ds = [ds3 ds2 ds1]; </w:t>
      </w:r>
    </w:p>
    <w:p w14:paraId="4E72318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DE4104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151E2D1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% double support period - stride (s)</w:t>
      </w:r>
    </w:p>
    <w:p w14:paraId="3D77300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07AA762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C741EF0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dst2 = (abs(xcalright(1,1)-xmetleft(1,1))/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)+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abs(xcalleft(2,1)-xmetright(2,1))/freqi);</w:t>
      </w:r>
    </w:p>
    <w:p w14:paraId="2DD3A9D7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C276FF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dst1 = (abs(xcalleft(2,1)-xmetright(2,1))/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freqi)+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abs(xcalright(2,1)-xmetleft(2,1))/freqi);</w:t>
      </w:r>
    </w:p>
    <w:p w14:paraId="7FFF9F9C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C9B230E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69C7B78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ds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= [dst2 dst1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2C398AF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steps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w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v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ds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>strides = [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t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tw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std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stv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dst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];</w:t>
      </w:r>
    </w:p>
    <w:p w14:paraId="36947CB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lastRenderedPageBreak/>
        <w:cr/>
      </w:r>
    </w:p>
    <w:p w14:paraId="79827783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% clearing some variables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1D2FCB69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lear a*; clea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n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*; clear frame*; clear xx*; clea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enfil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*; clear o*; 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4D9B477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clea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ce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*; clea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ve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*; clear </w:t>
      </w: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tu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*; clear x*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5912B07F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  <w:r w:rsidR="00EF6BDB">
        <w:rPr>
          <w:rFonts w:ascii="Times New Roman" w:hAnsi="Times New Roman" w:cs="Times New Roman"/>
          <w:sz w:val="24"/>
          <w:szCs w:val="24"/>
          <w:lang w:val="en-US"/>
        </w:rPr>
        <w:t>%%%%%%%%%%%%%%%% Sa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t>ving the outcomes %%%%%%%%%%%%%%%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D09DE6A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D133B">
        <w:rPr>
          <w:rFonts w:ascii="Times New Roman" w:hAnsi="Times New Roman" w:cs="Times New Roman"/>
          <w:sz w:val="24"/>
          <w:szCs w:val="24"/>
          <w:lang w:val="en-US"/>
        </w:rPr>
        <w:t>arq_ascii</w:t>
      </w:r>
      <w:proofErr w:type="spellEnd"/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=[</w:t>
      </w:r>
      <w:proofErr w:type="spellStart"/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>tentativ</w:t>
      </w:r>
      <w:proofErr w:type="spellEnd"/>
      <w:r w:rsidRPr="007D133B">
        <w:rPr>
          <w:rFonts w:ascii="Times New Roman" w:hAnsi="Times New Roman" w:cs="Times New Roman"/>
          <w:sz w:val="24"/>
          <w:szCs w:val="24"/>
          <w:lang w:val="en-US"/>
        </w:rPr>
        <w:t>, 'steps' , 'strides' , '.txt'];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EA66006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D133B">
        <w:rPr>
          <w:rFonts w:ascii="Times New Roman" w:hAnsi="Times New Roman" w:cs="Times New Roman"/>
          <w:sz w:val="24"/>
          <w:szCs w:val="24"/>
        </w:rPr>
        <w:t xml:space="preserve">eval(['save -ascii ', arq_ascii , ' steps']); </w:t>
      </w:r>
    </w:p>
    <w:p w14:paraId="0FBEA604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D133B">
        <w:rPr>
          <w:rFonts w:ascii="Times New Roman" w:hAnsi="Times New Roman" w:cs="Times New Roman"/>
          <w:sz w:val="24"/>
          <w:szCs w:val="24"/>
        </w:rPr>
        <w:t xml:space="preserve">eval(['save -ascii ', arq_ascii , ' strides']); </w:t>
      </w:r>
      <w:r w:rsidRPr="007D133B">
        <w:rPr>
          <w:rFonts w:ascii="Times New Roman" w:hAnsi="Times New Roman" w:cs="Times New Roman"/>
          <w:sz w:val="24"/>
          <w:szCs w:val="24"/>
        </w:rPr>
        <w:cr/>
      </w:r>
    </w:p>
    <w:p w14:paraId="1FF3A725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</w:rPr>
        <w:cr/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t>close all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615FF90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  <w:t>% continuing to run the trials - y = continue, n - no continue</w:t>
      </w:r>
      <w:r w:rsidRPr="007D133B">
        <w:rPr>
          <w:rFonts w:ascii="Times New Roman" w:hAnsi="Times New Roman" w:cs="Times New Roman"/>
          <w:sz w:val="24"/>
          <w:szCs w:val="24"/>
          <w:lang w:val="en-US"/>
        </w:rPr>
        <w:cr/>
      </w:r>
    </w:p>
    <w:p w14:paraId="39E253EB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D133B">
        <w:rPr>
          <w:rFonts w:ascii="Times New Roman" w:hAnsi="Times New Roman" w:cs="Times New Roman"/>
          <w:sz w:val="24"/>
          <w:szCs w:val="24"/>
          <w:lang w:val="en-US"/>
        </w:rPr>
        <w:t>continue=</w:t>
      </w:r>
      <w:proofErr w:type="gramStart"/>
      <w:r w:rsidRPr="007D133B">
        <w:rPr>
          <w:rFonts w:ascii="Times New Roman" w:hAnsi="Times New Roman" w:cs="Times New Roman"/>
          <w:sz w:val="24"/>
          <w:szCs w:val="24"/>
          <w:lang w:val="en-US"/>
        </w:rPr>
        <w:t>input(</w:t>
      </w:r>
      <w:proofErr w:type="gramEnd"/>
      <w:r w:rsidRPr="007D133B">
        <w:rPr>
          <w:rFonts w:ascii="Times New Roman" w:hAnsi="Times New Roman" w:cs="Times New Roman"/>
          <w:sz w:val="24"/>
          <w:szCs w:val="24"/>
          <w:lang w:val="en-US"/>
        </w:rPr>
        <w:t xml:space="preserve">'Do you want to run a next trial? </w:t>
      </w:r>
      <w:r w:rsidRPr="007D133B">
        <w:rPr>
          <w:rFonts w:ascii="Times New Roman" w:hAnsi="Times New Roman" w:cs="Times New Roman"/>
          <w:sz w:val="24"/>
          <w:szCs w:val="24"/>
        </w:rPr>
        <w:t>(y or n):','s');</w:t>
      </w:r>
      <w:r w:rsidRPr="007D133B">
        <w:rPr>
          <w:rFonts w:ascii="Times New Roman" w:hAnsi="Times New Roman" w:cs="Times New Roman"/>
          <w:sz w:val="24"/>
          <w:szCs w:val="24"/>
        </w:rPr>
        <w:cr/>
      </w:r>
    </w:p>
    <w:p w14:paraId="3ABA434D" w14:textId="77777777" w:rsidR="007D133B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D133B">
        <w:rPr>
          <w:rFonts w:ascii="Times New Roman" w:hAnsi="Times New Roman" w:cs="Times New Roman"/>
          <w:sz w:val="24"/>
          <w:szCs w:val="24"/>
        </w:rPr>
        <w:cr/>
      </w:r>
    </w:p>
    <w:p w14:paraId="16B4AE27" w14:textId="77777777" w:rsidR="004A44B9" w:rsidRPr="007D133B" w:rsidRDefault="007D133B" w:rsidP="007D133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D133B">
        <w:rPr>
          <w:rFonts w:ascii="Times New Roman" w:hAnsi="Times New Roman" w:cs="Times New Roman"/>
          <w:sz w:val="24"/>
          <w:szCs w:val="24"/>
        </w:rPr>
        <w:t>end</w:t>
      </w:r>
    </w:p>
    <w:sectPr w:rsidR="004A44B9" w:rsidRPr="007D13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O3sDQzMTMxMDY1tjRV0lEKTi0uzszPAykwrAUAg73uUCwAAAA="/>
  </w:docVars>
  <w:rsids>
    <w:rsidRoot w:val="007D133B"/>
    <w:rsid w:val="004029D7"/>
    <w:rsid w:val="004A44B9"/>
    <w:rsid w:val="007D133B"/>
    <w:rsid w:val="00EF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6F66"/>
  <w15:chartTrackingRefBased/>
  <w15:docId w15:val="{C306E380-25BC-4CBA-BBB0-62C4F3DDD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30</Words>
  <Characters>9865</Characters>
  <Application>Microsoft Office Word</Application>
  <DocSecurity>0</DocSecurity>
  <Lines>82</Lines>
  <Paragraphs>23</Paragraphs>
  <ScaleCrop>false</ScaleCrop>
  <Company/>
  <LinksUpToDate>false</LinksUpToDate>
  <CharactersWithSpaces>1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nedo</dc:creator>
  <cp:keywords/>
  <dc:description/>
  <cp:lastModifiedBy>Joyce Adjekum-Tolno</cp:lastModifiedBy>
  <cp:revision>2</cp:revision>
  <dcterms:created xsi:type="dcterms:W3CDTF">2024-03-22T14:20:00Z</dcterms:created>
  <dcterms:modified xsi:type="dcterms:W3CDTF">2024-03-22T14:20:00Z</dcterms:modified>
</cp:coreProperties>
</file>